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6F6" w:rsidRPr="002C369A" w:rsidRDefault="00877CC6" w:rsidP="0060158E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 S</w:t>
      </w:r>
      <w:r w:rsidR="000E46F6" w:rsidRPr="002C369A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. </w:t>
      </w:r>
      <w:bookmarkStart w:id="0" w:name="_GoBack"/>
      <w:bookmarkEnd w:id="0"/>
      <w:r w:rsidR="000E46F6" w:rsidRPr="002C369A">
        <w:rPr>
          <w:rFonts w:ascii="Arial" w:hAnsi="Arial" w:cs="Arial"/>
          <w:b/>
          <w:sz w:val="20"/>
          <w:szCs w:val="20"/>
          <w:lang w:val="pl-PL"/>
        </w:rPr>
        <w:t>239 genes contained in the IIN capture panel</w:t>
      </w:r>
    </w:p>
    <w:p w:rsidR="000E46F6" w:rsidRPr="000E46F6" w:rsidRDefault="000E46F6" w:rsidP="000E46F6">
      <w:pPr>
        <w:spacing w:line="360" w:lineRule="auto"/>
        <w:rPr>
          <w:rFonts w:ascii="Arial" w:hAnsi="Arial" w:cs="Arial"/>
          <w:i/>
          <w:sz w:val="20"/>
          <w:szCs w:val="20"/>
        </w:rPr>
      </w:pPr>
      <w:r w:rsidRPr="002C369A">
        <w:rPr>
          <w:rFonts w:ascii="Arial" w:hAnsi="Arial" w:cs="Arial"/>
          <w:i/>
          <w:sz w:val="20"/>
          <w:szCs w:val="20"/>
        </w:rPr>
        <w:t>ABCA4; ABCB6; ADAM9; AHI1; AIPL1; ARL13B; ARL6; BBS1; BBS10; BBS12; BBS2; BBS4; BBS5; BBS7; BBS9; BCOR; BEST1; C1QTNF5; C2orf71; C8orf37; CA4; CACNA1F; CACNA2D4; CC2D2A; CDH23; CDHR1; CEP290; CEP41; CERKL; CHM; CHMP4B; CLRN1; CNGA1; CNGA3; CNGB1; CNGB3; CNNM4; COL11A1; COL11A2; COL2A1; COL4A1; COL8A2; COL9A1; COL9A2; CRB1; CRX; CRYAA; CRYAB; CRYBA1; CRYBA4; CRYBB1; CRYBB2; CRYBB3; CRYGC; CRYGD; CRYGS; CTDP1; CYP4V2; DFNB31; DHDDS;</w:t>
      </w:r>
      <w:r w:rsidR="0060158E" w:rsidRPr="002C369A">
        <w:t xml:space="preserve"> </w:t>
      </w:r>
      <w:r w:rsidR="0060158E" w:rsidRPr="002C369A">
        <w:rPr>
          <w:rFonts w:ascii="Arial" w:hAnsi="Arial" w:cs="Arial"/>
          <w:i/>
          <w:sz w:val="20"/>
          <w:szCs w:val="20"/>
        </w:rPr>
        <w:t>DLAT</w:t>
      </w:r>
      <w:r w:rsidR="0060158E" w:rsidRPr="002C369A">
        <w:rPr>
          <w:rFonts w:ascii="Arial" w:hAnsi="Arial" w:cs="Arial" w:hint="eastAsia"/>
          <w:i/>
          <w:sz w:val="20"/>
          <w:szCs w:val="20"/>
        </w:rPr>
        <w:t>;</w:t>
      </w:r>
      <w:r w:rsidRPr="002C369A">
        <w:rPr>
          <w:rFonts w:ascii="Arial" w:hAnsi="Arial" w:cs="Arial"/>
          <w:i/>
          <w:sz w:val="20"/>
          <w:szCs w:val="20"/>
        </w:rPr>
        <w:t xml:space="preserve"> EFEMP1; EPHA2; EYS; FAM161A; FBN1; FOXC1; FOXE3; FRMD7; FSCN2; FZD4; GDF6; GJA1; GJA3; GJA8; GNAT1; GNAT2; GPR179; GRK1; GRM6; GUCA1A; GUCA1B; GUCY2D; HCCS; HMX1; HSF4; IDH3B; IMPDH1; IMPG2; IQCB1; KCNJ13; KCNV2; KIF21A; KLHL7; LAMA1; LCA5; LIM2; LRAT; LRP5; LTBP2; MAF; MAK; MERTK; MFRP; MIP; MKKS; MKS1; MYO7A; NDP; NHS; NMNAT1; NPHP1; NPHP4; NR2E3; NRL; NTF4;</w:t>
      </w:r>
      <w:r w:rsidRPr="002C369A">
        <w:rPr>
          <w:rFonts w:ascii="Arial" w:hAnsi="Arial" w:cs="Times New Roman"/>
          <w:i/>
          <w:iCs/>
          <w:sz w:val="20"/>
          <w:szCs w:val="20"/>
          <w:lang w:val="pl-PL"/>
        </w:rPr>
        <w:t xml:space="preserve"> NYS2, NYS3, NYS4, NYS5, NYS7,</w:t>
      </w:r>
      <w:r w:rsidRPr="002C369A">
        <w:rPr>
          <w:rFonts w:ascii="Arial" w:hAnsi="Arial" w:cs="Arial"/>
          <w:i/>
          <w:sz w:val="20"/>
          <w:szCs w:val="20"/>
        </w:rPr>
        <w:t xml:space="preserve"> NYX; OPA1; OPA3; OPN1LW; OPN1MW; OTX2; PAX6; PCDH15; PDE6A; PDE6B; PDE6C; PDE6G; PDE6H; PDZD7; PITPNM3; PITX2; PITX3; PRCD; PROM1; PRPF3; PRPF31; PRPF6; PRPF8; PRPH2; PRSS56; RAX; RAX2; RB1; RD3; RDH12; RDH5; RGR; RHO; RIMS1; ROM1; RP1; RP2; RP9; RPE65; RPGR; RS1; SAG; SDCCAG8; SEMA4A; SHH; SIX6; SLC24A1; SNRNP200; SOX2; SPATA7; TEAD1; TIMP3; TMEM216; TMEM67; TOPORS; TRIM32; TSPAN12; TTC8; TULP1; USH1C; USH1G; USH2A; VCAN; VSX1; VSX2; ZNF513; ACVRL1; AP3B1; BLOC1S3; BLOC1S6; BMP4; C10orf2; CABP4; CHST6; DCN; DTNBP1; ELOVL4; ENG; FLNA; GPR143; GPR98; GSN; HESX1; HPS1; HPS3; HPS4; HPS5; HPS6; IKBKG; INPP5E; KRT12; KRT3; MC1R; OAT; OCA2; PHOX2A; PIKFYVE; POLG; RAB28; RAB3GAP1; RAB3GAP2; RLBP1; SLC25A4; SLC45A2; SLC4A11; SMAD4; STRA6; TMEM114; TMEM126A; TRPM1; TUBB3; TUBGCP6; TYR; T</w:t>
      </w:r>
      <w:r w:rsidR="0060158E" w:rsidRPr="002C369A">
        <w:rPr>
          <w:rFonts w:ascii="Arial" w:hAnsi="Arial" w:cs="Arial"/>
          <w:i/>
          <w:sz w:val="20"/>
          <w:szCs w:val="20"/>
        </w:rPr>
        <w:t>YRP1; UBIAD1; UNC119; VHL; ZEB1</w:t>
      </w:r>
    </w:p>
    <w:sectPr w:rsidR="000E46F6" w:rsidRPr="000E4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FA2" w:rsidRDefault="003E4FA2" w:rsidP="00E619F8">
      <w:r>
        <w:separator/>
      </w:r>
    </w:p>
  </w:endnote>
  <w:endnote w:type="continuationSeparator" w:id="0">
    <w:p w:rsidR="003E4FA2" w:rsidRDefault="003E4FA2" w:rsidP="00E61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FA2" w:rsidRDefault="003E4FA2" w:rsidP="00E619F8">
      <w:r>
        <w:separator/>
      </w:r>
    </w:p>
  </w:footnote>
  <w:footnote w:type="continuationSeparator" w:id="0">
    <w:p w:rsidR="003E4FA2" w:rsidRDefault="003E4FA2" w:rsidP="00E61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6F6"/>
    <w:rsid w:val="000E46F6"/>
    <w:rsid w:val="001A4274"/>
    <w:rsid w:val="002C369A"/>
    <w:rsid w:val="003E4FA2"/>
    <w:rsid w:val="0060158E"/>
    <w:rsid w:val="007D52E5"/>
    <w:rsid w:val="00877CC6"/>
    <w:rsid w:val="008D4643"/>
    <w:rsid w:val="00A966CB"/>
    <w:rsid w:val="00E6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3EB12FA-3268-4856-8326-59EE8AE3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6F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1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19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1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1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凤琦</dc:creator>
  <cp:lastModifiedBy>Durgadevi S.</cp:lastModifiedBy>
  <cp:revision>5</cp:revision>
  <dcterms:created xsi:type="dcterms:W3CDTF">2018-10-10T07:01:00Z</dcterms:created>
  <dcterms:modified xsi:type="dcterms:W3CDTF">2019-08-09T08:44:00Z</dcterms:modified>
</cp:coreProperties>
</file>